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913C4" w14:textId="77777777" w:rsidR="002864D4" w:rsidRPr="00A74E25" w:rsidRDefault="002864D4" w:rsidP="002864D4">
      <w:pPr>
        <w:rPr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11. </w:t>
      </w:r>
      <w:r w:rsidRPr="00A74E25">
        <w:rPr>
          <w:color w:val="000000" w:themeColor="text1"/>
        </w:rPr>
        <w:t>Association of PRS and PCa risk in African American men.</w:t>
      </w:r>
    </w:p>
    <w:p w14:paraId="1AB80200" w14:textId="77777777" w:rsidR="002864D4" w:rsidRPr="00A74E25" w:rsidRDefault="002864D4" w:rsidP="002864D4">
      <w:pPr>
        <w:rPr>
          <w:color w:val="000000" w:themeColor="text1"/>
        </w:rPr>
      </w:pP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61"/>
        <w:gridCol w:w="1561"/>
        <w:gridCol w:w="1083"/>
        <w:gridCol w:w="828"/>
        <w:gridCol w:w="494"/>
        <w:gridCol w:w="1100"/>
        <w:gridCol w:w="968"/>
      </w:tblGrid>
      <w:tr w:rsidR="002864D4" w:rsidRPr="00A74E25" w14:paraId="662F3E6A" w14:textId="77777777" w:rsidTr="004A733F">
        <w:trPr>
          <w:trHeight w:val="530"/>
        </w:trPr>
        <w:tc>
          <w:tcPr>
            <w:tcW w:w="0" w:type="auto"/>
            <w:vAlign w:val="center"/>
            <w:hideMark/>
          </w:tcPr>
          <w:p w14:paraId="20316B88" w14:textId="77777777" w:rsidR="002864D4" w:rsidRPr="00A74E25" w:rsidRDefault="002864D4" w:rsidP="004A73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F6F65B" w14:textId="77777777" w:rsidR="002864D4" w:rsidRPr="00A74E25" w:rsidRDefault="002864D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PRS Category</w:t>
            </w:r>
          </w:p>
        </w:tc>
        <w:tc>
          <w:tcPr>
            <w:tcW w:w="0" w:type="auto"/>
            <w:vAlign w:val="center"/>
            <w:hideMark/>
          </w:tcPr>
          <w:p w14:paraId="7755D281" w14:textId="77777777" w:rsidR="002864D4" w:rsidRPr="00A74E25" w:rsidRDefault="002864D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 Controls</w:t>
            </w:r>
          </w:p>
        </w:tc>
        <w:tc>
          <w:tcPr>
            <w:tcW w:w="0" w:type="auto"/>
            <w:vAlign w:val="center"/>
            <w:hideMark/>
          </w:tcPr>
          <w:p w14:paraId="327989B6" w14:textId="77777777" w:rsidR="002864D4" w:rsidRPr="00A74E25" w:rsidRDefault="002864D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 Cases</w:t>
            </w:r>
          </w:p>
        </w:tc>
        <w:tc>
          <w:tcPr>
            <w:tcW w:w="0" w:type="auto"/>
            <w:vAlign w:val="center"/>
            <w:hideMark/>
          </w:tcPr>
          <w:p w14:paraId="7BA4E5B4" w14:textId="77777777" w:rsidR="002864D4" w:rsidRPr="00A74E25" w:rsidRDefault="002864D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000D1B63" w14:textId="77777777" w:rsidR="002864D4" w:rsidRPr="00A74E25" w:rsidRDefault="002864D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11E05526" w14:textId="77777777" w:rsidR="002864D4" w:rsidRPr="00A74E25" w:rsidRDefault="002864D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2864D4" w:rsidRPr="00A74E25" w14:paraId="583E40D6" w14:textId="77777777" w:rsidTr="004A733F">
        <w:trPr>
          <w:trHeight w:val="530"/>
        </w:trPr>
        <w:tc>
          <w:tcPr>
            <w:tcW w:w="0" w:type="auto"/>
            <w:vMerge w:val="restart"/>
            <w:vAlign w:val="center"/>
            <w:hideMark/>
          </w:tcPr>
          <w:p w14:paraId="3D7A4510" w14:textId="77777777" w:rsidR="002864D4" w:rsidRPr="00A74E25" w:rsidRDefault="002864D4" w:rsidP="004A733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Overall PCa</w:t>
            </w:r>
          </w:p>
          <w:p w14:paraId="16B8554D" w14:textId="77777777" w:rsidR="002864D4" w:rsidRPr="00A74E25" w:rsidRDefault="002864D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38AD2053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64BDD037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0" w:type="auto"/>
            <w:vAlign w:val="center"/>
            <w:hideMark/>
          </w:tcPr>
          <w:p w14:paraId="60E9B36F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vAlign w:val="center"/>
            <w:hideMark/>
          </w:tcPr>
          <w:p w14:paraId="009580EB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27F77D0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3 to 0.93</w:t>
            </w:r>
          </w:p>
        </w:tc>
        <w:tc>
          <w:tcPr>
            <w:tcW w:w="0" w:type="auto"/>
            <w:vAlign w:val="center"/>
            <w:hideMark/>
          </w:tcPr>
          <w:p w14:paraId="6F242221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2864D4" w:rsidRPr="00A74E25" w14:paraId="153CD305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674A3206" w14:textId="77777777" w:rsidR="002864D4" w:rsidRPr="00A74E25" w:rsidRDefault="002864D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6DF9AE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2A105876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vAlign w:val="center"/>
            <w:hideMark/>
          </w:tcPr>
          <w:p w14:paraId="501E6EF3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3A933014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3BA833E7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3EDBE714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2864D4" w:rsidRPr="00A74E25" w14:paraId="77F35A8A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597817BE" w14:textId="77777777" w:rsidR="002864D4" w:rsidRPr="00A74E25" w:rsidRDefault="002864D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33C550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3025807B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vAlign w:val="center"/>
            <w:hideMark/>
          </w:tcPr>
          <w:p w14:paraId="29BEB03F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24</w:t>
            </w:r>
          </w:p>
        </w:tc>
        <w:tc>
          <w:tcPr>
            <w:tcW w:w="0" w:type="auto"/>
            <w:vAlign w:val="center"/>
            <w:hideMark/>
          </w:tcPr>
          <w:p w14:paraId="137C3842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F86E783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43 to 3.95</w:t>
            </w:r>
          </w:p>
        </w:tc>
        <w:tc>
          <w:tcPr>
            <w:tcW w:w="0" w:type="auto"/>
            <w:vAlign w:val="center"/>
            <w:hideMark/>
          </w:tcPr>
          <w:p w14:paraId="156C5486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16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20</w:t>
            </w:r>
          </w:p>
        </w:tc>
      </w:tr>
      <w:tr w:rsidR="002864D4" w:rsidRPr="00A74E25" w14:paraId="65B39F7C" w14:textId="77777777" w:rsidTr="004A733F">
        <w:trPr>
          <w:trHeight w:val="530"/>
        </w:trPr>
        <w:tc>
          <w:tcPr>
            <w:tcW w:w="0" w:type="auto"/>
            <w:vMerge w:val="restart"/>
            <w:vAlign w:val="center"/>
            <w:hideMark/>
          </w:tcPr>
          <w:p w14:paraId="4DE5535F" w14:textId="77777777" w:rsidR="002864D4" w:rsidRPr="00A74E25" w:rsidRDefault="002864D4" w:rsidP="004A733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bookmarkStart w:id="0" w:name="OLE_LINK5"/>
            <w:bookmarkStart w:id="1" w:name="OLE_LINK6"/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Metastatic PCa</w:t>
            </w:r>
          </w:p>
          <w:p w14:paraId="71BC4B49" w14:textId="77777777" w:rsidR="002864D4" w:rsidRPr="00A74E25" w:rsidRDefault="002864D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versus controls</w:t>
            </w:r>
            <w:bookmarkEnd w:id="0"/>
            <w:bookmarkEnd w:id="1"/>
          </w:p>
        </w:tc>
        <w:tc>
          <w:tcPr>
            <w:tcW w:w="0" w:type="auto"/>
            <w:vAlign w:val="center"/>
            <w:hideMark/>
          </w:tcPr>
          <w:p w14:paraId="5FA11F50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433B1A34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0" w:type="auto"/>
            <w:vAlign w:val="center"/>
            <w:hideMark/>
          </w:tcPr>
          <w:p w14:paraId="4D690412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0CE15CF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0D2775ED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7 to 1.63</w:t>
            </w:r>
          </w:p>
        </w:tc>
        <w:tc>
          <w:tcPr>
            <w:tcW w:w="0" w:type="auto"/>
            <w:vAlign w:val="center"/>
            <w:hideMark/>
          </w:tcPr>
          <w:p w14:paraId="3DE3C2C4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69</w:t>
            </w:r>
          </w:p>
        </w:tc>
      </w:tr>
      <w:tr w:rsidR="002864D4" w:rsidRPr="00A74E25" w14:paraId="403C5D1C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36FA406C" w14:textId="77777777" w:rsidR="002864D4" w:rsidRPr="00A74E25" w:rsidRDefault="002864D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864A0C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6FD38DE4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vAlign w:val="center"/>
            <w:hideMark/>
          </w:tcPr>
          <w:p w14:paraId="21F7545F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86C939C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68678C01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6772F560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2864D4" w:rsidRPr="00A74E25" w14:paraId="25AB19CE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66CCD0F6" w14:textId="77777777" w:rsidR="002864D4" w:rsidRPr="00A74E25" w:rsidRDefault="002864D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796CBE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7F4DAD21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vAlign w:val="center"/>
            <w:hideMark/>
          </w:tcPr>
          <w:p w14:paraId="61F7D1B5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7B34FD38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  <w:vAlign w:val="center"/>
            <w:hideMark/>
          </w:tcPr>
          <w:p w14:paraId="3AE33FD6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6 to 5.16</w:t>
            </w:r>
          </w:p>
        </w:tc>
        <w:tc>
          <w:tcPr>
            <w:tcW w:w="0" w:type="auto"/>
            <w:vAlign w:val="center"/>
            <w:hideMark/>
          </w:tcPr>
          <w:p w14:paraId="3B14BD33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64</w:t>
            </w:r>
          </w:p>
        </w:tc>
      </w:tr>
      <w:tr w:rsidR="002864D4" w:rsidRPr="00A74E25" w14:paraId="701511CE" w14:textId="77777777" w:rsidTr="004A733F">
        <w:trPr>
          <w:trHeight w:val="530"/>
        </w:trPr>
        <w:tc>
          <w:tcPr>
            <w:tcW w:w="0" w:type="auto"/>
            <w:vMerge w:val="restart"/>
            <w:vAlign w:val="center"/>
            <w:hideMark/>
          </w:tcPr>
          <w:p w14:paraId="3009CA3B" w14:textId="77777777" w:rsidR="002864D4" w:rsidRPr="00A74E25" w:rsidRDefault="002864D4" w:rsidP="004A733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Aggressive PCa</w:t>
            </w:r>
          </w:p>
          <w:p w14:paraId="029FFD79" w14:textId="77777777" w:rsidR="002864D4" w:rsidRPr="00A74E25" w:rsidRDefault="002864D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4ECBBBBC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78EDFEA7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0" w:type="auto"/>
            <w:vAlign w:val="center"/>
            <w:hideMark/>
          </w:tcPr>
          <w:p w14:paraId="5D4F37F7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4322DCC4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2B7C2378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74E25">
              <w:rPr>
                <w:color w:val="000000"/>
                <w:sz w:val="20"/>
                <w:szCs w:val="20"/>
              </w:rPr>
              <w:t xml:space="preserve"> to 0.85</w:t>
            </w:r>
          </w:p>
        </w:tc>
        <w:tc>
          <w:tcPr>
            <w:tcW w:w="0" w:type="auto"/>
            <w:vAlign w:val="center"/>
            <w:hideMark/>
          </w:tcPr>
          <w:p w14:paraId="54698B62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2864D4" w:rsidRPr="00A74E25" w14:paraId="7184A347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7358F88E" w14:textId="77777777" w:rsidR="002864D4" w:rsidRPr="00A74E25" w:rsidRDefault="002864D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444F01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5297B719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vAlign w:val="center"/>
            <w:hideMark/>
          </w:tcPr>
          <w:p w14:paraId="21581CD7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14:paraId="4C572704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4680A629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50734757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2864D4" w:rsidRPr="00A74E25" w14:paraId="0651AA67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0878D05C" w14:textId="77777777" w:rsidR="002864D4" w:rsidRPr="00A74E25" w:rsidRDefault="002864D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DE0CC0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6A9BE57C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vAlign w:val="center"/>
            <w:hideMark/>
          </w:tcPr>
          <w:p w14:paraId="79BFA7AD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0" w:type="auto"/>
            <w:vAlign w:val="center"/>
            <w:hideMark/>
          </w:tcPr>
          <w:p w14:paraId="48908BB0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0" w:type="auto"/>
            <w:vAlign w:val="center"/>
            <w:hideMark/>
          </w:tcPr>
          <w:p w14:paraId="6C4BB1BB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74E25">
              <w:rPr>
                <w:color w:val="000000"/>
                <w:sz w:val="20"/>
                <w:szCs w:val="20"/>
              </w:rPr>
              <w:t xml:space="preserve"> to 3.88</w:t>
            </w:r>
          </w:p>
        </w:tc>
        <w:tc>
          <w:tcPr>
            <w:tcW w:w="0" w:type="auto"/>
            <w:vAlign w:val="center"/>
            <w:hideMark/>
          </w:tcPr>
          <w:p w14:paraId="2EEE481F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13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2864D4" w:rsidRPr="00A74E25" w14:paraId="3499814A" w14:textId="77777777" w:rsidTr="004A733F">
        <w:trPr>
          <w:trHeight w:val="530"/>
        </w:trPr>
        <w:tc>
          <w:tcPr>
            <w:tcW w:w="0" w:type="auto"/>
            <w:vMerge w:val="restart"/>
            <w:vAlign w:val="center"/>
            <w:hideMark/>
          </w:tcPr>
          <w:p w14:paraId="0602DC6E" w14:textId="77777777" w:rsidR="002864D4" w:rsidRPr="00A74E25" w:rsidRDefault="002864D4" w:rsidP="004A733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on-aggressive PCa</w:t>
            </w:r>
          </w:p>
          <w:p w14:paraId="36CF257A" w14:textId="77777777" w:rsidR="002864D4" w:rsidRPr="00A74E25" w:rsidRDefault="002864D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43DD9808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271E3529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0" w:type="auto"/>
            <w:vAlign w:val="center"/>
            <w:hideMark/>
          </w:tcPr>
          <w:p w14:paraId="4CEA3FF5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51A48094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14:paraId="2EE5A128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7 to 1.15</w:t>
            </w:r>
          </w:p>
        </w:tc>
        <w:tc>
          <w:tcPr>
            <w:tcW w:w="0" w:type="auto"/>
            <w:vAlign w:val="center"/>
            <w:hideMark/>
          </w:tcPr>
          <w:p w14:paraId="3A644AE2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44</w:t>
            </w:r>
          </w:p>
        </w:tc>
      </w:tr>
      <w:tr w:rsidR="002864D4" w:rsidRPr="00A74E25" w14:paraId="4B293CC5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0001CEC6" w14:textId="77777777" w:rsidR="002864D4" w:rsidRPr="00A74E25" w:rsidRDefault="002864D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664211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4E017299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vAlign w:val="center"/>
            <w:hideMark/>
          </w:tcPr>
          <w:p w14:paraId="289638EA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261240FA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255373BD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0D8BE6FD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2864D4" w:rsidRPr="00A74E25" w14:paraId="1628B6BB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080D28A3" w14:textId="77777777" w:rsidR="002864D4" w:rsidRPr="00A74E25" w:rsidRDefault="002864D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DCAB3C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5BA21B93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vAlign w:val="center"/>
            <w:hideMark/>
          </w:tcPr>
          <w:p w14:paraId="7508BD20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36</w:t>
            </w:r>
          </w:p>
        </w:tc>
        <w:tc>
          <w:tcPr>
            <w:tcW w:w="0" w:type="auto"/>
            <w:vAlign w:val="center"/>
            <w:hideMark/>
          </w:tcPr>
          <w:p w14:paraId="6B4C75F3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37</w:t>
            </w:r>
          </w:p>
        </w:tc>
        <w:tc>
          <w:tcPr>
            <w:tcW w:w="0" w:type="auto"/>
            <w:vAlign w:val="center"/>
            <w:hideMark/>
          </w:tcPr>
          <w:p w14:paraId="6F55D8BF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74E25">
              <w:rPr>
                <w:color w:val="000000"/>
                <w:sz w:val="20"/>
                <w:szCs w:val="20"/>
              </w:rPr>
              <w:t xml:space="preserve"> to 4.55</w:t>
            </w:r>
          </w:p>
        </w:tc>
        <w:tc>
          <w:tcPr>
            <w:tcW w:w="0" w:type="auto"/>
            <w:vAlign w:val="center"/>
            <w:hideMark/>
          </w:tcPr>
          <w:p w14:paraId="4B68FFC3" w14:textId="77777777" w:rsidR="002864D4" w:rsidRPr="00A74E25" w:rsidRDefault="002864D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97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15</w:t>
            </w:r>
          </w:p>
        </w:tc>
      </w:tr>
    </w:tbl>
    <w:p w14:paraId="73D325A6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4D4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864D4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24079"/>
  <w15:chartTrackingRefBased/>
  <w15:docId w15:val="{D5C8F72F-60C2-A740-84E7-84CC6A1DF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4D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4D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2:00Z</dcterms:created>
  <dcterms:modified xsi:type="dcterms:W3CDTF">2023-11-11T00:42:00Z</dcterms:modified>
</cp:coreProperties>
</file>